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098A85" w14:textId="77777777" w:rsidR="008115F0" w:rsidRPr="008115F0" w:rsidRDefault="008115F0" w:rsidP="008115F0">
      <w:pPr>
        <w:rPr>
          <w:rFonts w:ascii="Times New Roman" w:hAnsi="Times New Roman" w:cs="Times New Roman"/>
          <w:sz w:val="22"/>
          <w:szCs w:val="22"/>
        </w:rPr>
      </w:pPr>
    </w:p>
    <w:p w14:paraId="3C68FFE5" w14:textId="77777777" w:rsidR="008115F0" w:rsidRPr="008115F0" w:rsidRDefault="008115F0" w:rsidP="008115F0">
      <w:pPr>
        <w:rPr>
          <w:rFonts w:ascii="Times New Roman" w:hAnsi="Times New Roman" w:cs="Times New Roman"/>
          <w:sz w:val="22"/>
          <w:szCs w:val="22"/>
        </w:rPr>
      </w:pPr>
    </w:p>
    <w:p w14:paraId="306DED42" w14:textId="77777777" w:rsidR="008115F0" w:rsidRPr="008115F0" w:rsidRDefault="008115F0" w:rsidP="008115F0">
      <w:pPr>
        <w:rPr>
          <w:rFonts w:ascii="Times New Roman" w:hAnsi="Times New Roman" w:cs="Times New Roman"/>
          <w:sz w:val="22"/>
          <w:szCs w:val="22"/>
        </w:rPr>
      </w:pPr>
    </w:p>
    <w:p w14:paraId="6D0395B2" w14:textId="1F8F0FF2" w:rsidR="008115F0" w:rsidRPr="008115F0" w:rsidRDefault="008115F0">
      <w:pPr>
        <w:rPr>
          <w:rFonts w:ascii="Times New Roman" w:hAnsi="Times New Roman" w:cs="Times New Roman"/>
          <w:b/>
          <w:bCs/>
        </w:rPr>
      </w:pPr>
      <w:r w:rsidRPr="008115F0">
        <w:rPr>
          <w:rFonts w:ascii="Times New Roman" w:hAnsi="Times New Roman" w:cs="Times New Roman"/>
          <w:b/>
          <w:bCs/>
        </w:rPr>
        <w:t xml:space="preserve">Supplemental Appendix 3.  </w:t>
      </w:r>
      <w:proofErr w:type="spellStart"/>
      <w:r w:rsidR="00464FC5" w:rsidRPr="00464FC5">
        <w:rPr>
          <w:rFonts w:ascii="Times New Roman" w:hAnsi="Times New Roman" w:cs="Times New Roman"/>
        </w:rPr>
        <w:t>Lf</w:t>
      </w:r>
      <w:proofErr w:type="spellEnd"/>
      <w:r w:rsidR="00464FC5" w:rsidRPr="00464FC5">
        <w:rPr>
          <w:rFonts w:ascii="Times New Roman" w:hAnsi="Times New Roman" w:cs="Times New Roman"/>
        </w:rPr>
        <w:t>-</w:t>
      </w:r>
      <w:r w:rsidRPr="00464FC5">
        <w:rPr>
          <w:rFonts w:ascii="Times New Roman" w:hAnsi="Times New Roman" w:cs="Times New Roman"/>
        </w:rPr>
        <w:t>MRI</w:t>
      </w:r>
      <w:r w:rsidRPr="008115F0">
        <w:rPr>
          <w:rFonts w:ascii="Times New Roman" w:hAnsi="Times New Roman" w:cs="Times New Roman"/>
        </w:rPr>
        <w:t xml:space="preserve"> findings recorded</w:t>
      </w:r>
      <w:r w:rsidR="00464FC5">
        <w:rPr>
          <w:rFonts w:ascii="Times New Roman" w:hAnsi="Times New Roman" w:cs="Times New Roman"/>
        </w:rPr>
        <w:t xml:space="preserve"> by a veterinary radiologist</w:t>
      </w:r>
      <w:r w:rsidRPr="008115F0">
        <w:rPr>
          <w:rFonts w:ascii="Times New Roman" w:hAnsi="Times New Roman" w:cs="Times New Roman"/>
        </w:rPr>
        <w:t xml:space="preserve"> immediately following image acquisition for each goat at each time point.</w:t>
      </w:r>
    </w:p>
    <w:p w14:paraId="3FA0C10F" w14:textId="77777777" w:rsidR="008115F0" w:rsidRPr="008115F0" w:rsidRDefault="008115F0">
      <w:pPr>
        <w:rPr>
          <w:rFonts w:ascii="Times New Roman" w:hAnsi="Times New Roman" w:cs="Times New Roman"/>
          <w:sz w:val="22"/>
          <w:szCs w:val="22"/>
        </w:rPr>
      </w:pPr>
    </w:p>
    <w:p w14:paraId="4CA8CCF7" w14:textId="77777777" w:rsidR="008115F0" w:rsidRPr="008115F0" w:rsidRDefault="008115F0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35"/>
        <w:gridCol w:w="2747"/>
        <w:gridCol w:w="2872"/>
        <w:gridCol w:w="2676"/>
      </w:tblGrid>
      <w:tr w:rsidR="00261871" w:rsidRPr="008115F0" w14:paraId="61AC23E2" w14:textId="77777777" w:rsidTr="00261871">
        <w:tc>
          <w:tcPr>
            <w:tcW w:w="483" w:type="pct"/>
          </w:tcPr>
          <w:p w14:paraId="469633D7" w14:textId="3AEAB508" w:rsidR="00ED782B" w:rsidRPr="008115F0" w:rsidRDefault="00ED782B" w:rsidP="001B62F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115F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me point</w:t>
            </w:r>
          </w:p>
        </w:tc>
        <w:tc>
          <w:tcPr>
            <w:tcW w:w="1496" w:type="pct"/>
          </w:tcPr>
          <w:p w14:paraId="0B4F9D38" w14:textId="6250AF16" w:rsidR="00ED782B" w:rsidRPr="008115F0" w:rsidRDefault="00ED782B" w:rsidP="001B62F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115F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Goat </w:t>
            </w:r>
            <w:r w:rsidR="008115F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7</w:t>
            </w:r>
          </w:p>
        </w:tc>
        <w:tc>
          <w:tcPr>
            <w:tcW w:w="1563" w:type="pct"/>
          </w:tcPr>
          <w:p w14:paraId="084F2638" w14:textId="6FB14B4B" w:rsidR="00ED782B" w:rsidRPr="008115F0" w:rsidRDefault="00ED782B" w:rsidP="001B62F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115F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Goat </w:t>
            </w:r>
            <w:r w:rsidR="008115F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9</w:t>
            </w:r>
          </w:p>
        </w:tc>
        <w:tc>
          <w:tcPr>
            <w:tcW w:w="1458" w:type="pct"/>
          </w:tcPr>
          <w:p w14:paraId="5F79E0A6" w14:textId="722F6BEA" w:rsidR="00ED782B" w:rsidRPr="008115F0" w:rsidRDefault="00ED782B" w:rsidP="001B62F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115F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Goat </w:t>
            </w:r>
            <w:r w:rsidR="008115F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0</w:t>
            </w:r>
          </w:p>
        </w:tc>
      </w:tr>
      <w:tr w:rsidR="00261871" w:rsidRPr="008115F0" w14:paraId="1AF74F19" w14:textId="77777777" w:rsidTr="00261871">
        <w:tc>
          <w:tcPr>
            <w:tcW w:w="483" w:type="pct"/>
          </w:tcPr>
          <w:p w14:paraId="23E97E4E" w14:textId="3ACA607B" w:rsidR="00ED782B" w:rsidRPr="008115F0" w:rsidRDefault="00ED782B" w:rsidP="001B62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15F0">
              <w:rPr>
                <w:rFonts w:ascii="Times New Roman" w:hAnsi="Times New Roman" w:cs="Times New Roman"/>
                <w:sz w:val="22"/>
                <w:szCs w:val="22"/>
              </w:rPr>
              <w:t>Pre-operative</w:t>
            </w:r>
          </w:p>
        </w:tc>
        <w:tc>
          <w:tcPr>
            <w:tcW w:w="1496" w:type="pct"/>
          </w:tcPr>
          <w:p w14:paraId="4F9F2AB6" w14:textId="52ACC69B" w:rsidR="00ED782B" w:rsidRPr="008115F0" w:rsidRDefault="00B17CE8" w:rsidP="001B62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15F0">
              <w:rPr>
                <w:rFonts w:ascii="Times New Roman" w:hAnsi="Times New Roman" w:cs="Times New Roman"/>
                <w:sz w:val="22"/>
                <w:szCs w:val="22"/>
              </w:rPr>
              <w:t>Normal</w:t>
            </w:r>
          </w:p>
        </w:tc>
        <w:tc>
          <w:tcPr>
            <w:tcW w:w="1563" w:type="pct"/>
          </w:tcPr>
          <w:p w14:paraId="283660AF" w14:textId="5D8F3956" w:rsidR="00ED782B" w:rsidRPr="008115F0" w:rsidRDefault="00B17CE8" w:rsidP="001B62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15F0">
              <w:rPr>
                <w:rFonts w:ascii="Times New Roman" w:hAnsi="Times New Roman" w:cs="Times New Roman"/>
                <w:sz w:val="22"/>
                <w:szCs w:val="22"/>
              </w:rPr>
              <w:t>Normal</w:t>
            </w:r>
          </w:p>
        </w:tc>
        <w:tc>
          <w:tcPr>
            <w:tcW w:w="1458" w:type="pct"/>
          </w:tcPr>
          <w:p w14:paraId="4927E7E0" w14:textId="5601A90D" w:rsidR="00ED782B" w:rsidRPr="008115F0" w:rsidRDefault="00B17CE8" w:rsidP="001B62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15F0">
              <w:rPr>
                <w:rFonts w:ascii="Times New Roman" w:hAnsi="Times New Roman" w:cs="Times New Roman"/>
                <w:sz w:val="22"/>
                <w:szCs w:val="22"/>
              </w:rPr>
              <w:t>Normal</w:t>
            </w:r>
          </w:p>
        </w:tc>
      </w:tr>
      <w:tr w:rsidR="00261871" w:rsidRPr="008115F0" w14:paraId="2A1655D1" w14:textId="77777777" w:rsidTr="00261871">
        <w:tc>
          <w:tcPr>
            <w:tcW w:w="483" w:type="pct"/>
          </w:tcPr>
          <w:p w14:paraId="1CA239F1" w14:textId="2C4D84EB" w:rsidR="00ED782B" w:rsidRPr="008115F0" w:rsidRDefault="00B17CE8" w:rsidP="001B62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15F0">
              <w:rPr>
                <w:rFonts w:ascii="Times New Roman" w:hAnsi="Times New Roman" w:cs="Times New Roman"/>
                <w:sz w:val="22"/>
                <w:szCs w:val="22"/>
              </w:rPr>
              <w:t>3-weeks post-operative</w:t>
            </w:r>
          </w:p>
        </w:tc>
        <w:tc>
          <w:tcPr>
            <w:tcW w:w="1496" w:type="pct"/>
          </w:tcPr>
          <w:p w14:paraId="0E25D55E" w14:textId="7D922729" w:rsidR="00FC1827" w:rsidRPr="008115F0" w:rsidRDefault="005B702A" w:rsidP="005B702A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115F0">
              <w:rPr>
                <w:rFonts w:ascii="Times New Roman" w:hAnsi="Times New Roman" w:cs="Times New Roman"/>
                <w:sz w:val="22"/>
                <w:szCs w:val="22"/>
              </w:rPr>
              <w:t>space-occupying, heterogenous, ill-defined tissue in paraspinal region and abdominal wall</w:t>
            </w:r>
            <w:r w:rsidR="00946D8C" w:rsidRPr="008115F0">
              <w:rPr>
                <w:rFonts w:ascii="Times New Roman" w:hAnsi="Times New Roman" w:cs="Times New Roman"/>
                <w:sz w:val="22"/>
                <w:szCs w:val="22"/>
              </w:rPr>
              <w:t xml:space="preserve"> consistent with post-operative granulation tissue</w:t>
            </w:r>
          </w:p>
          <w:p w14:paraId="7B36DA47" w14:textId="77777777" w:rsidR="00946D8C" w:rsidRPr="008115F0" w:rsidRDefault="005B702A" w:rsidP="00946D8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115F0">
              <w:rPr>
                <w:rFonts w:ascii="Times New Roman" w:hAnsi="Times New Roman" w:cs="Times New Roman"/>
                <w:sz w:val="22"/>
                <w:szCs w:val="22"/>
              </w:rPr>
              <w:t>enlargement of left hypaxial muscle group, with loss of margination and possible fluid in intermuscular space</w:t>
            </w:r>
          </w:p>
          <w:p w14:paraId="16958D73" w14:textId="6310165D" w:rsidR="00ED782B" w:rsidRPr="008115F0" w:rsidRDefault="005B702A" w:rsidP="00946D8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115F0">
              <w:rPr>
                <w:rFonts w:ascii="Times New Roman" w:hAnsi="Times New Roman" w:cs="Times New Roman"/>
                <w:sz w:val="22"/>
                <w:szCs w:val="22"/>
              </w:rPr>
              <w:t xml:space="preserve">discrete, scalloped defects in </w:t>
            </w:r>
            <w:r w:rsidR="00946D8C" w:rsidRPr="008115F0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8115F0">
              <w:rPr>
                <w:rFonts w:ascii="Times New Roman" w:hAnsi="Times New Roman" w:cs="Times New Roman"/>
                <w:sz w:val="22"/>
                <w:szCs w:val="22"/>
              </w:rPr>
              <w:t>1-2 endplate margins</w:t>
            </w:r>
            <w:r w:rsidR="00946D8C" w:rsidRPr="008115F0">
              <w:rPr>
                <w:rFonts w:ascii="Times New Roman" w:hAnsi="Times New Roman" w:cs="Times New Roman"/>
                <w:sz w:val="22"/>
                <w:szCs w:val="22"/>
              </w:rPr>
              <w:t xml:space="preserve"> consistent with iatrogenic endplate injury or early </w:t>
            </w:r>
            <w:proofErr w:type="spellStart"/>
            <w:r w:rsidR="00946D8C" w:rsidRPr="008115F0">
              <w:rPr>
                <w:rFonts w:ascii="Times New Roman" w:hAnsi="Times New Roman" w:cs="Times New Roman"/>
                <w:sz w:val="22"/>
                <w:szCs w:val="22"/>
              </w:rPr>
              <w:t>discospondylitis</w:t>
            </w:r>
            <w:proofErr w:type="spellEnd"/>
          </w:p>
        </w:tc>
        <w:tc>
          <w:tcPr>
            <w:tcW w:w="1563" w:type="pct"/>
          </w:tcPr>
          <w:p w14:paraId="59225E55" w14:textId="24226DC4" w:rsidR="00901B7A" w:rsidRPr="008115F0" w:rsidRDefault="00946D8C" w:rsidP="00946D8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115F0">
              <w:rPr>
                <w:rFonts w:ascii="Times New Roman" w:hAnsi="Times New Roman" w:cs="Times New Roman"/>
                <w:sz w:val="22"/>
                <w:szCs w:val="22"/>
              </w:rPr>
              <w:t>heterogenous, ill-defined tissue in left paraspinal region and abdominal wall with fat stranding and some rounded areas of increased intensity consistent with fluid pockets</w:t>
            </w:r>
          </w:p>
          <w:p w14:paraId="1689C1AB" w14:textId="59562D6F" w:rsidR="00901B7A" w:rsidRPr="008115F0" w:rsidRDefault="00946D8C" w:rsidP="00946D8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115F0">
              <w:rPr>
                <w:rFonts w:ascii="Times New Roman" w:hAnsi="Times New Roman" w:cs="Times New Roman"/>
                <w:sz w:val="22"/>
                <w:szCs w:val="22"/>
              </w:rPr>
              <w:t>enlargement of intermuscular spaces in left hypaxial muscle group, with some areas of increased muscle signal intensity and blunting of margins</w:t>
            </w:r>
          </w:p>
          <w:p w14:paraId="02601F6A" w14:textId="558F665C" w:rsidR="00ED782B" w:rsidRPr="008115F0" w:rsidRDefault="00946D8C" w:rsidP="00946D8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115F0">
              <w:rPr>
                <w:rFonts w:ascii="Times New Roman" w:hAnsi="Times New Roman" w:cs="Times New Roman"/>
                <w:sz w:val="22"/>
                <w:szCs w:val="22"/>
              </w:rPr>
              <w:t>focal loss of margination in caudal T13 endplate margin visible in sagittal image only</w:t>
            </w:r>
          </w:p>
        </w:tc>
        <w:tc>
          <w:tcPr>
            <w:tcW w:w="1458" w:type="pct"/>
          </w:tcPr>
          <w:p w14:paraId="11C324C4" w14:textId="37B11AA3" w:rsidR="007667D6" w:rsidRPr="008115F0" w:rsidRDefault="00A52D85" w:rsidP="00A52D8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115F0">
              <w:rPr>
                <w:rFonts w:ascii="Times New Roman" w:hAnsi="Times New Roman" w:cs="Times New Roman"/>
                <w:sz w:val="22"/>
                <w:szCs w:val="22"/>
              </w:rPr>
              <w:t xml:space="preserve">increased disc signal, loss of endplate margins, and increased subchondral signal at L2-3 and L3-4 consistent with iatrogenic disc and endplate injury or </w:t>
            </w:r>
            <w:proofErr w:type="spellStart"/>
            <w:r w:rsidRPr="008115F0">
              <w:rPr>
                <w:rFonts w:ascii="Times New Roman" w:hAnsi="Times New Roman" w:cs="Times New Roman"/>
                <w:sz w:val="22"/>
                <w:szCs w:val="22"/>
              </w:rPr>
              <w:t>discospondylitis</w:t>
            </w:r>
            <w:proofErr w:type="spellEnd"/>
          </w:p>
          <w:p w14:paraId="066625A2" w14:textId="41A448A2" w:rsidR="007667D6" w:rsidRPr="008115F0" w:rsidRDefault="00A52D85" w:rsidP="00A52D8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115F0">
              <w:rPr>
                <w:rFonts w:ascii="Times New Roman" w:hAnsi="Times New Roman" w:cs="Times New Roman"/>
                <w:sz w:val="22"/>
                <w:szCs w:val="22"/>
              </w:rPr>
              <w:t>increased left hypaxial muscle signal with blunted margins and widened intermuscular spaces consistent with iatrogenic muscle injury with edema</w:t>
            </w:r>
          </w:p>
          <w:p w14:paraId="3CA1E68C" w14:textId="20579F5B" w:rsidR="00ED782B" w:rsidRPr="008115F0" w:rsidRDefault="00A52D85" w:rsidP="00A52D8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115F0">
              <w:rPr>
                <w:rFonts w:ascii="Times New Roman" w:hAnsi="Times New Roman" w:cs="Times New Roman"/>
                <w:sz w:val="22"/>
                <w:szCs w:val="22"/>
              </w:rPr>
              <w:t>heterogenous soft tissue extending from paraspinal muscles to abdominal wall with some rounded hyperintense foci consistent with post-operative granulation tissue with seromas or early abscesses</w:t>
            </w:r>
          </w:p>
        </w:tc>
      </w:tr>
      <w:tr w:rsidR="00261871" w:rsidRPr="008115F0" w14:paraId="1B6AFAF7" w14:textId="77777777" w:rsidTr="00261871">
        <w:tc>
          <w:tcPr>
            <w:tcW w:w="483" w:type="pct"/>
          </w:tcPr>
          <w:p w14:paraId="35E6EBF2" w14:textId="361B77CE" w:rsidR="00ED782B" w:rsidRPr="008115F0" w:rsidRDefault="00B17CE8" w:rsidP="001B62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15F0">
              <w:rPr>
                <w:rFonts w:ascii="Times New Roman" w:hAnsi="Times New Roman" w:cs="Times New Roman"/>
                <w:sz w:val="22"/>
                <w:szCs w:val="22"/>
              </w:rPr>
              <w:t>6 weeks post-operative</w:t>
            </w:r>
          </w:p>
        </w:tc>
        <w:tc>
          <w:tcPr>
            <w:tcW w:w="1496" w:type="pct"/>
          </w:tcPr>
          <w:p w14:paraId="75CE5EBC" w14:textId="39CC2217" w:rsidR="00FC1827" w:rsidRPr="008115F0" w:rsidRDefault="005B702A" w:rsidP="005B702A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115F0">
              <w:rPr>
                <w:rFonts w:ascii="Times New Roman" w:hAnsi="Times New Roman" w:cs="Times New Roman"/>
                <w:sz w:val="22"/>
                <w:szCs w:val="22"/>
              </w:rPr>
              <w:t xml:space="preserve">increased disc signal, vertebral sclerosis, annulus protrusion, and endplate lysis at </w:t>
            </w:r>
            <w:r w:rsidR="00261871" w:rsidRPr="008115F0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8115F0">
              <w:rPr>
                <w:rFonts w:ascii="Times New Roman" w:hAnsi="Times New Roman" w:cs="Times New Roman"/>
                <w:sz w:val="22"/>
                <w:szCs w:val="22"/>
              </w:rPr>
              <w:t xml:space="preserve">1-2 and </w:t>
            </w:r>
            <w:r w:rsidR="00261871" w:rsidRPr="008115F0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8115F0">
              <w:rPr>
                <w:rFonts w:ascii="Times New Roman" w:hAnsi="Times New Roman" w:cs="Times New Roman"/>
                <w:sz w:val="22"/>
                <w:szCs w:val="22"/>
              </w:rPr>
              <w:t xml:space="preserve">2-3 consistent with </w:t>
            </w:r>
            <w:proofErr w:type="spellStart"/>
            <w:r w:rsidRPr="008115F0">
              <w:rPr>
                <w:rFonts w:ascii="Times New Roman" w:hAnsi="Times New Roman" w:cs="Times New Roman"/>
                <w:sz w:val="22"/>
                <w:szCs w:val="22"/>
              </w:rPr>
              <w:t>discospondylitis</w:t>
            </w:r>
            <w:proofErr w:type="spellEnd"/>
          </w:p>
          <w:p w14:paraId="091549A9" w14:textId="4EB448D4" w:rsidR="00FC1827" w:rsidRPr="008115F0" w:rsidRDefault="005B702A" w:rsidP="005B702A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115F0">
              <w:rPr>
                <w:rFonts w:ascii="Times New Roman" w:hAnsi="Times New Roman" w:cs="Times New Roman"/>
                <w:sz w:val="22"/>
                <w:szCs w:val="22"/>
              </w:rPr>
              <w:t xml:space="preserve">increased hypaxial muscle signal intensity with enlarged and irregular left hypaxial muscle from mid </w:t>
            </w:r>
            <w:r w:rsidR="00261871" w:rsidRPr="008115F0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8115F0">
              <w:rPr>
                <w:rFonts w:ascii="Times New Roman" w:hAnsi="Times New Roman" w:cs="Times New Roman"/>
                <w:sz w:val="22"/>
                <w:szCs w:val="22"/>
              </w:rPr>
              <w:t>1 to mid-</w:t>
            </w:r>
            <w:r w:rsidR="00946D8C" w:rsidRPr="008115F0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8115F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10B79983" w14:textId="6A16993A" w:rsidR="00FC1827" w:rsidRPr="008115F0" w:rsidRDefault="005B702A" w:rsidP="005B702A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115F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oblong, intermediate signal structures on either side of aorta at mid </w:t>
            </w:r>
            <w:r w:rsidR="00261871" w:rsidRPr="008115F0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8115F0">
              <w:rPr>
                <w:rFonts w:ascii="Times New Roman" w:hAnsi="Times New Roman" w:cs="Times New Roman"/>
                <w:sz w:val="22"/>
                <w:szCs w:val="22"/>
              </w:rPr>
              <w:t>1 consistent with enlarged lymph nodes</w:t>
            </w:r>
          </w:p>
          <w:p w14:paraId="6E88E425" w14:textId="78D425F5" w:rsidR="00FC1827" w:rsidRPr="008115F0" w:rsidRDefault="005B702A" w:rsidP="005B702A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115F0">
              <w:rPr>
                <w:rFonts w:ascii="Times New Roman" w:hAnsi="Times New Roman" w:cs="Times New Roman"/>
                <w:sz w:val="22"/>
                <w:szCs w:val="22"/>
              </w:rPr>
              <w:t>heterogenous, proliferative tissue extending from left hypaxial muscle to abdominal wall consistent with post-operative granulomatous or pyogranulomatous tissue</w:t>
            </w:r>
          </w:p>
          <w:p w14:paraId="76F68584" w14:textId="4E621A54" w:rsidR="00ED782B" w:rsidRPr="008115F0" w:rsidRDefault="005B702A" w:rsidP="005B702A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115F0">
              <w:rPr>
                <w:rFonts w:ascii="Times New Roman" w:hAnsi="Times New Roman" w:cs="Times New Roman"/>
                <w:sz w:val="22"/>
                <w:szCs w:val="22"/>
              </w:rPr>
              <w:t>subjectively small rumen consistent with decreased food ingestion</w:t>
            </w:r>
          </w:p>
        </w:tc>
        <w:tc>
          <w:tcPr>
            <w:tcW w:w="1563" w:type="pct"/>
          </w:tcPr>
          <w:p w14:paraId="6475F943" w14:textId="229D01DB" w:rsidR="00901B7A" w:rsidRPr="008115F0" w:rsidRDefault="00946D8C" w:rsidP="00946D8C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115F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ubjective decrease in disc signal L2-3 consistent with early degeneration</w:t>
            </w:r>
          </w:p>
          <w:p w14:paraId="1CE86ED6" w14:textId="7C5CECD2" w:rsidR="00901B7A" w:rsidRPr="008115F0" w:rsidRDefault="00946D8C" w:rsidP="00946D8C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115F0">
              <w:rPr>
                <w:rFonts w:ascii="Times New Roman" w:hAnsi="Times New Roman" w:cs="Times New Roman"/>
                <w:sz w:val="22"/>
                <w:szCs w:val="22"/>
              </w:rPr>
              <w:t>heterogenous, tissue in left paraspinal region and abdominal wall with fat stranding consistent with granulation tissue</w:t>
            </w:r>
          </w:p>
          <w:p w14:paraId="1BF0C603" w14:textId="7D5BBB50" w:rsidR="00901B7A" w:rsidRPr="008115F0" w:rsidRDefault="00946D8C" w:rsidP="00946D8C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115F0">
              <w:rPr>
                <w:rFonts w:ascii="Times New Roman" w:hAnsi="Times New Roman" w:cs="Times New Roman"/>
                <w:sz w:val="22"/>
                <w:szCs w:val="22"/>
              </w:rPr>
              <w:t xml:space="preserve">enlargement of intermuscular spaces in left hypaxial muscle group, with some areas of </w:t>
            </w:r>
            <w:r w:rsidRPr="008115F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increased muscle signal intensity and blunting of margins consistent with muscle fibrosis</w:t>
            </w:r>
          </w:p>
          <w:p w14:paraId="7EE91264" w14:textId="5F339C2E" w:rsidR="00901B7A" w:rsidRPr="008115F0" w:rsidRDefault="00946D8C" w:rsidP="00946D8C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115F0">
              <w:rPr>
                <w:rFonts w:ascii="Times New Roman" w:hAnsi="Times New Roman" w:cs="Times New Roman"/>
                <w:sz w:val="22"/>
                <w:szCs w:val="22"/>
              </w:rPr>
              <w:t>intermediate signal tissue in intervertebral foramina L2-3 and L3-4 consistent with disc margin protrusion and epidural fibrosis</w:t>
            </w:r>
          </w:p>
          <w:p w14:paraId="6A6D1AA7" w14:textId="77777777" w:rsidR="00ED782B" w:rsidRPr="008115F0" w:rsidRDefault="00ED782B" w:rsidP="001B62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pct"/>
          </w:tcPr>
          <w:p w14:paraId="3A830AA3" w14:textId="36FE0B93" w:rsidR="008677D9" w:rsidRPr="008115F0" w:rsidRDefault="00A52D85" w:rsidP="00A52D85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115F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increased disc signal, increased disc space width, loss of endplate margins, and decreased vertebral body signal at l2-3 and l3-4 consistent with </w:t>
            </w:r>
            <w:proofErr w:type="spellStart"/>
            <w:r w:rsidRPr="008115F0">
              <w:rPr>
                <w:rFonts w:ascii="Times New Roman" w:hAnsi="Times New Roman" w:cs="Times New Roman"/>
                <w:sz w:val="22"/>
                <w:szCs w:val="22"/>
              </w:rPr>
              <w:t>discospondylitis</w:t>
            </w:r>
            <w:proofErr w:type="spellEnd"/>
          </w:p>
          <w:p w14:paraId="503BE29C" w14:textId="2373CB2A" w:rsidR="008677D9" w:rsidRPr="008115F0" w:rsidRDefault="00A52D85" w:rsidP="00A52D85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115F0">
              <w:rPr>
                <w:rFonts w:ascii="Times New Roman" w:hAnsi="Times New Roman" w:cs="Times New Roman"/>
                <w:sz w:val="22"/>
                <w:szCs w:val="22"/>
              </w:rPr>
              <w:t>increased left hypaxial muscle signal with blunted margins and widened intermuscular spaces consistent with muscle fibrosis</w:t>
            </w:r>
          </w:p>
          <w:p w14:paraId="76A462B0" w14:textId="627114B4" w:rsidR="00ED782B" w:rsidRPr="008115F0" w:rsidRDefault="00A52D85" w:rsidP="001B62F9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115F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fat stranding in left paraspinal region consistent with post-operative granulation tissue</w:t>
            </w:r>
          </w:p>
        </w:tc>
      </w:tr>
      <w:tr w:rsidR="00261871" w:rsidRPr="008115F0" w14:paraId="13F4D84E" w14:textId="77777777" w:rsidTr="00261871">
        <w:tc>
          <w:tcPr>
            <w:tcW w:w="483" w:type="pct"/>
          </w:tcPr>
          <w:p w14:paraId="722AA753" w14:textId="2B6CD93E" w:rsidR="00ED782B" w:rsidRPr="008115F0" w:rsidRDefault="00B17CE8" w:rsidP="001B62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15F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2 weeks post-operative</w:t>
            </w:r>
          </w:p>
        </w:tc>
        <w:tc>
          <w:tcPr>
            <w:tcW w:w="1496" w:type="pct"/>
          </w:tcPr>
          <w:p w14:paraId="36A7A708" w14:textId="1FC8F336" w:rsidR="003A4942" w:rsidRPr="008115F0" w:rsidRDefault="005B702A" w:rsidP="005B702A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115F0">
              <w:rPr>
                <w:rFonts w:ascii="Times New Roman" w:hAnsi="Times New Roman" w:cs="Times New Roman"/>
                <w:sz w:val="22"/>
                <w:szCs w:val="22"/>
              </w:rPr>
              <w:t xml:space="preserve">partial resolution of previous increased disc signal with progressive vertebral sclerosis, annulus protrusion, and proliferative, paravertebral tissue at </w:t>
            </w:r>
            <w:r w:rsidR="00946D8C" w:rsidRPr="008115F0">
              <w:rPr>
                <w:rFonts w:ascii="Times New Roman" w:hAnsi="Times New Roman" w:cs="Times New Roman"/>
                <w:sz w:val="22"/>
                <w:szCs w:val="22"/>
              </w:rPr>
              <w:t>L1</w:t>
            </w:r>
            <w:r w:rsidRPr="008115F0">
              <w:rPr>
                <w:rFonts w:ascii="Times New Roman" w:hAnsi="Times New Roman" w:cs="Times New Roman"/>
                <w:sz w:val="22"/>
                <w:szCs w:val="22"/>
              </w:rPr>
              <w:t xml:space="preserve">-2 and </w:t>
            </w:r>
            <w:r w:rsidR="00946D8C" w:rsidRPr="008115F0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8115F0">
              <w:rPr>
                <w:rFonts w:ascii="Times New Roman" w:hAnsi="Times New Roman" w:cs="Times New Roman"/>
                <w:sz w:val="22"/>
                <w:szCs w:val="22"/>
              </w:rPr>
              <w:t>2-3</w:t>
            </w:r>
            <w:r w:rsidR="00946D8C" w:rsidRPr="008115F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115F0">
              <w:rPr>
                <w:rFonts w:ascii="Times New Roman" w:hAnsi="Times New Roman" w:cs="Times New Roman"/>
                <w:sz w:val="22"/>
                <w:szCs w:val="22"/>
              </w:rPr>
              <w:t xml:space="preserve">consistent with chronic </w:t>
            </w:r>
            <w:proofErr w:type="spellStart"/>
            <w:r w:rsidRPr="008115F0">
              <w:rPr>
                <w:rFonts w:ascii="Times New Roman" w:hAnsi="Times New Roman" w:cs="Times New Roman"/>
                <w:sz w:val="22"/>
                <w:szCs w:val="22"/>
              </w:rPr>
              <w:t>discospondylitis</w:t>
            </w:r>
            <w:proofErr w:type="spellEnd"/>
            <w:r w:rsidRPr="008115F0">
              <w:rPr>
                <w:rFonts w:ascii="Times New Roman" w:hAnsi="Times New Roman" w:cs="Times New Roman"/>
                <w:sz w:val="22"/>
                <w:szCs w:val="22"/>
              </w:rPr>
              <w:t xml:space="preserve"> with periosteal proliferation secondary to adjacent soft tissue inflammation</w:t>
            </w:r>
          </w:p>
          <w:p w14:paraId="58BFB665" w14:textId="67D3AFCE" w:rsidR="003A4942" w:rsidRPr="008115F0" w:rsidRDefault="005B702A" w:rsidP="005B702A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115F0">
              <w:rPr>
                <w:rFonts w:ascii="Times New Roman" w:hAnsi="Times New Roman" w:cs="Times New Roman"/>
                <w:sz w:val="22"/>
                <w:szCs w:val="22"/>
              </w:rPr>
              <w:t xml:space="preserve">increased hypaxial muscle signal intensity with enlarged and irregular left hypaxial muscle from mid </w:t>
            </w:r>
            <w:r w:rsidR="00261871" w:rsidRPr="008115F0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8115F0">
              <w:rPr>
                <w:rFonts w:ascii="Times New Roman" w:hAnsi="Times New Roman" w:cs="Times New Roman"/>
                <w:sz w:val="22"/>
                <w:szCs w:val="22"/>
              </w:rPr>
              <w:t>1 to mid-</w:t>
            </w:r>
            <w:r w:rsidR="00946D8C" w:rsidRPr="008115F0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8115F0">
              <w:rPr>
                <w:rFonts w:ascii="Times New Roman" w:hAnsi="Times New Roman" w:cs="Times New Roman"/>
                <w:sz w:val="22"/>
                <w:szCs w:val="22"/>
              </w:rPr>
              <w:t>3 consistent with myositis</w:t>
            </w:r>
          </w:p>
          <w:p w14:paraId="4DC52E63" w14:textId="48EC7FE4" w:rsidR="003A4942" w:rsidRPr="008115F0" w:rsidRDefault="005B702A" w:rsidP="005B702A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115F0">
              <w:rPr>
                <w:rFonts w:ascii="Times New Roman" w:hAnsi="Times New Roman" w:cs="Times New Roman"/>
                <w:sz w:val="22"/>
                <w:szCs w:val="22"/>
              </w:rPr>
              <w:t xml:space="preserve">persistent oblong, intermediate signal structures on either side of aorta at mid </w:t>
            </w:r>
            <w:r w:rsidR="00261871" w:rsidRPr="008115F0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8115F0">
              <w:rPr>
                <w:rFonts w:ascii="Times New Roman" w:hAnsi="Times New Roman" w:cs="Times New Roman"/>
                <w:sz w:val="22"/>
                <w:szCs w:val="22"/>
              </w:rPr>
              <w:t>1 consistent with lymphadenopathy</w:t>
            </w:r>
          </w:p>
          <w:p w14:paraId="696213EF" w14:textId="545046BB" w:rsidR="00ED782B" w:rsidRPr="008115F0" w:rsidRDefault="005B702A" w:rsidP="005B702A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115F0">
              <w:rPr>
                <w:rFonts w:ascii="Times New Roman" w:hAnsi="Times New Roman" w:cs="Times New Roman"/>
                <w:sz w:val="22"/>
                <w:szCs w:val="22"/>
              </w:rPr>
              <w:t xml:space="preserve">partially resolved heterogenous, proliferative tissue extending from left hypaxial muscle to abdominal wall </w:t>
            </w:r>
            <w:r w:rsidRPr="008115F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onsistent with chronic granulomatous or pyogranulomatous tissue</w:t>
            </w:r>
          </w:p>
        </w:tc>
        <w:tc>
          <w:tcPr>
            <w:tcW w:w="1563" w:type="pct"/>
          </w:tcPr>
          <w:p w14:paraId="262EAF40" w14:textId="5741DA8F" w:rsidR="00901B7A" w:rsidRPr="008115F0" w:rsidRDefault="00946D8C" w:rsidP="00946D8C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115F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ubjective decrease in disc signal and disc space width L2-3 consistent with early degeneration</w:t>
            </w:r>
          </w:p>
          <w:p w14:paraId="6805FD6B" w14:textId="146A869B" w:rsidR="00901B7A" w:rsidRPr="008115F0" w:rsidRDefault="00946D8C" w:rsidP="00946D8C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115F0">
              <w:rPr>
                <w:rFonts w:ascii="Times New Roman" w:hAnsi="Times New Roman" w:cs="Times New Roman"/>
                <w:sz w:val="22"/>
                <w:szCs w:val="22"/>
              </w:rPr>
              <w:t>partial resolution of heterogenous, tissue in left paraspinal region and abdominal wall with fat stranding consistent with resolving granulation tissue</w:t>
            </w:r>
          </w:p>
          <w:p w14:paraId="48D7E389" w14:textId="7B246C5F" w:rsidR="00901B7A" w:rsidRPr="008115F0" w:rsidRDefault="00946D8C" w:rsidP="00946D8C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115F0">
              <w:rPr>
                <w:rFonts w:ascii="Times New Roman" w:hAnsi="Times New Roman" w:cs="Times New Roman"/>
                <w:sz w:val="22"/>
                <w:szCs w:val="22"/>
              </w:rPr>
              <w:t>enlargement of intermuscular spaces in left hypaxial muscle group, with some areas of increased muscle signal intensity and blunting of margins consistent with chronic postoperative muscle fibrosis</w:t>
            </w:r>
          </w:p>
          <w:p w14:paraId="1D40EDAA" w14:textId="1DF1DECA" w:rsidR="00901B7A" w:rsidRPr="008115F0" w:rsidRDefault="00946D8C" w:rsidP="00946D8C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115F0">
              <w:rPr>
                <w:rFonts w:ascii="Times New Roman" w:hAnsi="Times New Roman" w:cs="Times New Roman"/>
                <w:sz w:val="22"/>
                <w:szCs w:val="22"/>
              </w:rPr>
              <w:t>intermediate signal tissue in intervertebral foramina L2-3 and L3-4 consistent with disc margin protrusion, epidural fibrosis</w:t>
            </w:r>
          </w:p>
          <w:p w14:paraId="72A3B088" w14:textId="0F00AF91" w:rsidR="00ED782B" w:rsidRPr="008115F0" w:rsidRDefault="00946D8C" w:rsidP="00946D8C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115F0">
              <w:rPr>
                <w:rFonts w:ascii="Times New Roman" w:hAnsi="Times New Roman" w:cs="Times New Roman"/>
                <w:sz w:val="22"/>
                <w:szCs w:val="22"/>
              </w:rPr>
              <w:t>articular process hypertrophy consistent with degenerative joint disease</w:t>
            </w:r>
          </w:p>
        </w:tc>
        <w:tc>
          <w:tcPr>
            <w:tcW w:w="1458" w:type="pct"/>
          </w:tcPr>
          <w:p w14:paraId="03D3CDFF" w14:textId="378B4AC0" w:rsidR="008677D9" w:rsidRPr="008115F0" w:rsidRDefault="0095240D" w:rsidP="00261871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rtial resolution of previous increased</w:t>
            </w:r>
            <w:r w:rsidR="00261871" w:rsidRPr="008115F0">
              <w:rPr>
                <w:rFonts w:ascii="Times New Roman" w:hAnsi="Times New Roman" w:cs="Times New Roman"/>
                <w:sz w:val="22"/>
                <w:szCs w:val="22"/>
              </w:rPr>
              <w:t xml:space="preserve"> disc signal, increased disc space width, loss of endplate margins, decreased vertebral body signal at L2-3 and L3-4, enlarged medial iliac lymph node consistent with chroni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261871" w:rsidRPr="008115F0">
              <w:rPr>
                <w:rFonts w:ascii="Times New Roman" w:hAnsi="Times New Roman" w:cs="Times New Roman"/>
                <w:sz w:val="22"/>
                <w:szCs w:val="22"/>
              </w:rPr>
              <w:t>discospondylitis</w:t>
            </w:r>
            <w:proofErr w:type="spellEnd"/>
          </w:p>
          <w:p w14:paraId="6F925A6B" w14:textId="3748CA8B" w:rsidR="008677D9" w:rsidRPr="008115F0" w:rsidRDefault="00261871" w:rsidP="00261871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115F0">
              <w:rPr>
                <w:rFonts w:ascii="Times New Roman" w:hAnsi="Times New Roman" w:cs="Times New Roman"/>
                <w:sz w:val="22"/>
                <w:szCs w:val="22"/>
              </w:rPr>
              <w:t>increased left hypaxial muscle signal with blunted margins and widened intermuscular spaces consistent with chronic post operative muscle fibrosis</w:t>
            </w:r>
          </w:p>
          <w:p w14:paraId="5CA3B035" w14:textId="08FD1F36" w:rsidR="008677D9" w:rsidRPr="008115F0" w:rsidRDefault="00261871" w:rsidP="00261871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115F0">
              <w:rPr>
                <w:rFonts w:ascii="Times New Roman" w:hAnsi="Times New Roman" w:cs="Times New Roman"/>
                <w:sz w:val="22"/>
                <w:szCs w:val="22"/>
              </w:rPr>
              <w:t>fat stranding in left paraspinal region consistent with chronic resolving post-operative granulation tissue.</w:t>
            </w:r>
          </w:p>
          <w:p w14:paraId="0CB84327" w14:textId="58BC727C" w:rsidR="00ED782B" w:rsidRPr="008115F0" w:rsidRDefault="00261871" w:rsidP="00261871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115F0">
              <w:rPr>
                <w:rFonts w:ascii="Times New Roman" w:hAnsi="Times New Roman" w:cs="Times New Roman"/>
                <w:sz w:val="22"/>
                <w:szCs w:val="22"/>
              </w:rPr>
              <w:t>articular process hypertrophy with osteophytes consistent with degenerative joint disease</w:t>
            </w:r>
          </w:p>
        </w:tc>
      </w:tr>
    </w:tbl>
    <w:p w14:paraId="28CF1BDA" w14:textId="77777777" w:rsidR="006277A6" w:rsidRPr="008115F0" w:rsidRDefault="006277A6">
      <w:pPr>
        <w:rPr>
          <w:rFonts w:ascii="Times New Roman" w:hAnsi="Times New Roman" w:cs="Times New Roman"/>
          <w:sz w:val="22"/>
          <w:szCs w:val="22"/>
        </w:rPr>
      </w:pPr>
    </w:p>
    <w:p w14:paraId="7E32AC88" w14:textId="77777777" w:rsidR="00B17CE8" w:rsidRPr="008115F0" w:rsidRDefault="00B17CE8">
      <w:pPr>
        <w:rPr>
          <w:rFonts w:ascii="Times New Roman" w:hAnsi="Times New Roman" w:cs="Times New Roman"/>
          <w:sz w:val="22"/>
          <w:szCs w:val="22"/>
        </w:rPr>
      </w:pPr>
    </w:p>
    <w:sectPr w:rsidR="00B17CE8" w:rsidRPr="008115F0" w:rsidSect="008115F0">
      <w:pgSz w:w="1222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6017C"/>
    <w:multiLevelType w:val="hybridMultilevel"/>
    <w:tmpl w:val="397C9974"/>
    <w:lvl w:ilvl="0" w:tplc="986CF1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A094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4882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6CD6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AA48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9A51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AF203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44DD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AA62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4D806FD"/>
    <w:multiLevelType w:val="hybridMultilevel"/>
    <w:tmpl w:val="A4C22636"/>
    <w:lvl w:ilvl="0" w:tplc="4DAAF4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DD0B6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6A36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F6FC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F467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92A9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C694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C8F6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9825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EBF47EB"/>
    <w:multiLevelType w:val="hybridMultilevel"/>
    <w:tmpl w:val="91D049DE"/>
    <w:lvl w:ilvl="0" w:tplc="42F65A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0C9A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B2A8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42C0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F837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EC3A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841B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382F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6663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2892172"/>
    <w:multiLevelType w:val="hybridMultilevel"/>
    <w:tmpl w:val="A78AEBDA"/>
    <w:lvl w:ilvl="0" w:tplc="A3961D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7AFD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7623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340C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22B9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3818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842C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0C91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F026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A9D5C40"/>
    <w:multiLevelType w:val="hybridMultilevel"/>
    <w:tmpl w:val="C93483EE"/>
    <w:lvl w:ilvl="0" w:tplc="CFF8EDA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2A43587"/>
    <w:multiLevelType w:val="hybridMultilevel"/>
    <w:tmpl w:val="C2BEAF4C"/>
    <w:lvl w:ilvl="0" w:tplc="CFF8EDA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44B1A1F"/>
    <w:multiLevelType w:val="hybridMultilevel"/>
    <w:tmpl w:val="63761AB6"/>
    <w:lvl w:ilvl="0" w:tplc="CFF8ED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701B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29E3A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FA70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264A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B0F7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101B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0A85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20A1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C643B84"/>
    <w:multiLevelType w:val="hybridMultilevel"/>
    <w:tmpl w:val="27009A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2064B2"/>
    <w:multiLevelType w:val="hybridMultilevel"/>
    <w:tmpl w:val="CDEEB1B6"/>
    <w:lvl w:ilvl="0" w:tplc="CFF8EDA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BE54BC7"/>
    <w:multiLevelType w:val="hybridMultilevel"/>
    <w:tmpl w:val="C3BCBCD2"/>
    <w:lvl w:ilvl="0" w:tplc="72B899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8A40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54E0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5E55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9AFA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9F827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1862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B6FA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C6B7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725640050">
    <w:abstractNumId w:val="6"/>
  </w:num>
  <w:num w:numId="2" w16cid:durableId="1732775398">
    <w:abstractNumId w:val="7"/>
  </w:num>
  <w:num w:numId="3" w16cid:durableId="870604593">
    <w:abstractNumId w:val="2"/>
  </w:num>
  <w:num w:numId="4" w16cid:durableId="1926721407">
    <w:abstractNumId w:val="1"/>
  </w:num>
  <w:num w:numId="5" w16cid:durableId="135417958">
    <w:abstractNumId w:val="9"/>
  </w:num>
  <w:num w:numId="6" w16cid:durableId="657029079">
    <w:abstractNumId w:val="3"/>
  </w:num>
  <w:num w:numId="7" w16cid:durableId="1239286400">
    <w:abstractNumId w:val="0"/>
  </w:num>
  <w:num w:numId="8" w16cid:durableId="1547375629">
    <w:abstractNumId w:val="8"/>
  </w:num>
  <w:num w:numId="9" w16cid:durableId="545142729">
    <w:abstractNumId w:val="5"/>
  </w:num>
  <w:num w:numId="10" w16cid:durableId="17781468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82B"/>
    <w:rsid w:val="000561E8"/>
    <w:rsid w:val="001B62F9"/>
    <w:rsid w:val="00261871"/>
    <w:rsid w:val="002A485B"/>
    <w:rsid w:val="002B4AC4"/>
    <w:rsid w:val="003A4942"/>
    <w:rsid w:val="00464FC5"/>
    <w:rsid w:val="004916D0"/>
    <w:rsid w:val="00554DC5"/>
    <w:rsid w:val="005B702A"/>
    <w:rsid w:val="006277A6"/>
    <w:rsid w:val="00681860"/>
    <w:rsid w:val="007667D6"/>
    <w:rsid w:val="008115F0"/>
    <w:rsid w:val="008677D9"/>
    <w:rsid w:val="00901B7A"/>
    <w:rsid w:val="00946D8C"/>
    <w:rsid w:val="0095240D"/>
    <w:rsid w:val="009E728E"/>
    <w:rsid w:val="00A259B8"/>
    <w:rsid w:val="00A52D85"/>
    <w:rsid w:val="00AC0DCC"/>
    <w:rsid w:val="00B17CE8"/>
    <w:rsid w:val="00C72804"/>
    <w:rsid w:val="00D722A9"/>
    <w:rsid w:val="00E90A2E"/>
    <w:rsid w:val="00ED782B"/>
    <w:rsid w:val="00FC1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E038A6"/>
  <w15:chartTrackingRefBased/>
  <w15:docId w15:val="{842FED06-18B0-4B48-89FC-1B6F77380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78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78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78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78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78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782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782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782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782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78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78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78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78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78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78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78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78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78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78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78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782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78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78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78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78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78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78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78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78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D78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310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566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4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09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3212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4433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6907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4810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05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4508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2125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5026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6475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59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274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3456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9507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26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6920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546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857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0061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19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4417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0372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2874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744</Words>
  <Characters>424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yl C Jones</dc:creator>
  <cp:keywords/>
  <dc:description/>
  <cp:lastModifiedBy>Jeryl C Jones</cp:lastModifiedBy>
  <cp:revision>16</cp:revision>
  <dcterms:created xsi:type="dcterms:W3CDTF">2024-10-19T17:15:00Z</dcterms:created>
  <dcterms:modified xsi:type="dcterms:W3CDTF">2025-05-12T14:44:00Z</dcterms:modified>
</cp:coreProperties>
</file>